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21117" w14:textId="77777777" w:rsidR="00355579" w:rsidRPr="00355579" w:rsidRDefault="00355579">
      <w:pPr>
        <w:rPr>
          <w:lang w:val="en-US"/>
        </w:rPr>
      </w:pPr>
    </w:p>
    <w:p w14:paraId="14D7A1AF" w14:textId="04CD31DD" w:rsidR="00355579" w:rsidRPr="00355579" w:rsidRDefault="00355579" w:rsidP="00355579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355579">
        <w:rPr>
          <w:rFonts w:ascii="Times New Roman" w:hAnsi="Times New Roman" w:cs="Times New Roman"/>
          <w:lang w:val="en-US"/>
        </w:rPr>
        <w:t>Supplementary Table 1.</w:t>
      </w:r>
      <w:r w:rsidRPr="00355579">
        <w:rPr>
          <w:rFonts w:ascii="Times New Roman" w:eastAsia="Calibri" w:hAnsi="Times New Roman" w:cs="Times New Roman"/>
          <w:lang w:val="en-US"/>
        </w:rPr>
        <w:t xml:space="preserve"> Number of cases, age-specific rates, crude rates and 2013 European population-adjusted rates of incidence of breast tumors in situ, 1980-2019, Girona, Spain</w:t>
      </w:r>
    </w:p>
    <w:p w14:paraId="7215F4C1" w14:textId="77777777" w:rsidR="00355579" w:rsidRPr="00355579" w:rsidRDefault="00355579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4"/>
        <w:gridCol w:w="2117"/>
        <w:gridCol w:w="1426"/>
        <w:gridCol w:w="1368"/>
        <w:gridCol w:w="1295"/>
        <w:gridCol w:w="2520"/>
        <w:gridCol w:w="3054"/>
      </w:tblGrid>
      <w:tr w:rsidR="00355579" w:rsidRPr="00355579" w14:paraId="76E1D7BB" w14:textId="77777777" w:rsidTr="00355579">
        <w:trPr>
          <w:trHeight w:val="20"/>
        </w:trPr>
        <w:tc>
          <w:tcPr>
            <w:tcW w:w="788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CFCAB00" w14:textId="72F07CEB" w:rsidR="00355579" w:rsidRPr="00355579" w:rsidRDefault="00355579" w:rsidP="00355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</w:p>
        </w:tc>
        <w:tc>
          <w:tcPr>
            <w:tcW w:w="757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43920B4" w14:textId="367E670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Number of cases</w:t>
            </w:r>
          </w:p>
        </w:tc>
        <w:tc>
          <w:tcPr>
            <w:tcW w:w="146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6A6A6" w:themeFill="background1" w:themeFillShade="A6"/>
            <w:vAlign w:val="center"/>
            <w:hideMark/>
          </w:tcPr>
          <w:p w14:paraId="1EA85D0E" w14:textId="3564D27C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Age-specific rates</w:t>
            </w:r>
            <w:r w:rsidR="001A78C5" w:rsidRPr="001A78C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ca-ES"/>
                <w14:ligatures w14:val="none"/>
              </w:rPr>
              <w:t>1</w:t>
            </w:r>
          </w:p>
        </w:tc>
        <w:tc>
          <w:tcPr>
            <w:tcW w:w="901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C069663" w14:textId="77EBABD8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CR (95%CI)</w:t>
            </w:r>
            <w:r w:rsidR="001A78C5" w:rsidRPr="001A78C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ca-ES"/>
                <w14:ligatures w14:val="none"/>
              </w:rPr>
              <w:t>1</w:t>
            </w:r>
          </w:p>
        </w:tc>
        <w:tc>
          <w:tcPr>
            <w:tcW w:w="1092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3C4258F" w14:textId="272C84A4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AS</w:t>
            </w:r>
            <w:r w:rsidR="001A78C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I</w:t>
            </w: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R</w:t>
            </w: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US" w:eastAsia="ca-ES"/>
                <w14:ligatures w14:val="none"/>
              </w:rPr>
              <w:t xml:space="preserve">E </w:t>
            </w: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(95%CI)</w:t>
            </w:r>
            <w:r w:rsidR="001A78C5" w:rsidRPr="001A78C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ca-ES"/>
                <w14:ligatures w14:val="none"/>
              </w:rPr>
              <w:t>1</w:t>
            </w:r>
          </w:p>
        </w:tc>
      </w:tr>
      <w:tr w:rsidR="00355579" w:rsidRPr="00355579" w14:paraId="2317E620" w14:textId="77777777" w:rsidTr="00355579">
        <w:trPr>
          <w:trHeight w:val="20"/>
        </w:trPr>
        <w:tc>
          <w:tcPr>
            <w:tcW w:w="788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E19A4" w14:textId="35B00FCC" w:rsidR="00355579" w:rsidRPr="00355579" w:rsidRDefault="00355579" w:rsidP="00355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A9A66" w14:textId="470DE9FA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991EB29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&lt;5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DF74EE7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50-5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39AA093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&gt;69</w:t>
            </w:r>
          </w:p>
        </w:tc>
        <w:tc>
          <w:tcPr>
            <w:tcW w:w="901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F0B22" w14:textId="1D257BFD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</w:p>
        </w:tc>
        <w:tc>
          <w:tcPr>
            <w:tcW w:w="1092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AE81F" w14:textId="27E11B1F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</w:p>
        </w:tc>
      </w:tr>
      <w:tr w:rsidR="00355579" w:rsidRPr="00355579" w14:paraId="07F9F6DA" w14:textId="77777777" w:rsidTr="00355579">
        <w:trPr>
          <w:trHeight w:val="20"/>
        </w:trPr>
        <w:tc>
          <w:tcPr>
            <w:tcW w:w="78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4A932" w14:textId="77777777" w:rsidR="00355579" w:rsidRPr="00355579" w:rsidRDefault="00355579" w:rsidP="003555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ca-ES"/>
                <w14:ligatures w14:val="none"/>
              </w:rPr>
              <w:t>Overall 1980-201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B930C" w14:textId="4275F1AB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ca-ES"/>
                <w14:ligatures w14:val="none"/>
              </w:rPr>
              <w:t>1</w:t>
            </w:r>
            <w:r w:rsidR="00D06A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ca-ES"/>
                <w14:ligatures w14:val="none"/>
              </w:rPr>
              <w:t>,</w:t>
            </w:r>
            <w:r w:rsidRPr="00355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ca-ES"/>
                <w14:ligatures w14:val="none"/>
              </w:rPr>
              <w:t>11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4E975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ca-ES"/>
                <w14:ligatures w14:val="none"/>
              </w:rPr>
              <w:t>4.1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D0CE2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ca-ES"/>
                <w14:ligatures w14:val="none"/>
              </w:rPr>
              <w:t>25.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44312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ca-ES"/>
                <w14:ligatures w14:val="none"/>
              </w:rPr>
              <w:t>9.0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DE4E1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ca-ES"/>
                <w14:ligatures w14:val="none"/>
              </w:rPr>
              <w:t>9.45 (8.14,10.76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24F54" w14:textId="7AD96F7C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ca-ES"/>
                <w14:ligatures w14:val="none"/>
              </w:rPr>
              <w:t>10.33 (8.85, 11</w:t>
            </w:r>
            <w:r w:rsidR="00583A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ca-ES"/>
                <w14:ligatures w14:val="none"/>
              </w:rPr>
              <w:t>.</w:t>
            </w:r>
            <w:r w:rsidRPr="00355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ca-ES"/>
                <w14:ligatures w14:val="none"/>
              </w:rPr>
              <w:t>81)</w:t>
            </w:r>
          </w:p>
        </w:tc>
      </w:tr>
      <w:tr w:rsidR="00355579" w:rsidRPr="00355579" w14:paraId="15383C8B" w14:textId="77777777" w:rsidTr="00355579">
        <w:trPr>
          <w:trHeight w:val="20"/>
        </w:trPr>
        <w:tc>
          <w:tcPr>
            <w:tcW w:w="78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FB88E" w14:textId="77777777" w:rsidR="00355579" w:rsidRPr="00355579" w:rsidRDefault="00355579" w:rsidP="00355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1981-198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7D6C6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72816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0.3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98E07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0.9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A5CF3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2.0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CB386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0.62 (0.13,1.1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00ABA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0.88 (0.14, 1.62)</w:t>
            </w:r>
          </w:p>
        </w:tc>
      </w:tr>
      <w:tr w:rsidR="00355579" w:rsidRPr="00355579" w14:paraId="7928D888" w14:textId="77777777" w:rsidTr="00355579">
        <w:trPr>
          <w:trHeight w:val="20"/>
        </w:trPr>
        <w:tc>
          <w:tcPr>
            <w:tcW w:w="78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7521A" w14:textId="77777777" w:rsidR="00355579" w:rsidRPr="00355579" w:rsidRDefault="00355579" w:rsidP="00355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1985-198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56C5C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AF91D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1.2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39264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1.7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403C2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3.5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10604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1.60 (0.89,2.3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08771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1.85 (1.03, 2.67)</w:t>
            </w:r>
          </w:p>
        </w:tc>
      </w:tr>
      <w:tr w:rsidR="00355579" w:rsidRPr="00355579" w14:paraId="4046EE27" w14:textId="77777777" w:rsidTr="00355579">
        <w:trPr>
          <w:trHeight w:val="20"/>
        </w:trPr>
        <w:tc>
          <w:tcPr>
            <w:tcW w:w="78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7DB7C" w14:textId="77777777" w:rsidR="00355579" w:rsidRPr="00355579" w:rsidRDefault="00355579" w:rsidP="00355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1990-199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BE41C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3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AEBA0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1.1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E30B7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5.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FC347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5.6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38316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2.54 (1.68,3.40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8CC6C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2.91 (1.91, 3.91)</w:t>
            </w:r>
          </w:p>
        </w:tc>
      </w:tr>
      <w:tr w:rsidR="00355579" w:rsidRPr="00355579" w14:paraId="50AE2390" w14:textId="77777777" w:rsidTr="00355579">
        <w:trPr>
          <w:trHeight w:val="20"/>
        </w:trPr>
        <w:tc>
          <w:tcPr>
            <w:tcW w:w="78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B1A5E" w14:textId="77777777" w:rsidR="00355579" w:rsidRPr="00355579" w:rsidRDefault="00355579" w:rsidP="00355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1995-199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F7DF0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13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F2858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4.3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B8EBD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26.8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FA92C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9.1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9E5E2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9.67 (8.02,11.32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4F455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11.20 (9.28, 13.12)</w:t>
            </w:r>
          </w:p>
        </w:tc>
      </w:tr>
      <w:tr w:rsidR="00355579" w:rsidRPr="00355579" w14:paraId="76FF929C" w14:textId="77777777" w:rsidTr="00355579">
        <w:trPr>
          <w:trHeight w:val="20"/>
        </w:trPr>
        <w:tc>
          <w:tcPr>
            <w:tcW w:w="78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73E7A" w14:textId="77777777" w:rsidR="00355579" w:rsidRPr="00355579" w:rsidRDefault="00355579" w:rsidP="00355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2000-200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4AF21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14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F528B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5.2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E51E7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26.3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8AF42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7.9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8547D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9.99 (8.38,11.60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E0D42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11.07 (9.27, 12.87)</w:t>
            </w:r>
          </w:p>
        </w:tc>
      </w:tr>
      <w:tr w:rsidR="00355579" w:rsidRPr="00355579" w14:paraId="4E75D6BB" w14:textId="77777777" w:rsidTr="00355579">
        <w:trPr>
          <w:trHeight w:val="20"/>
        </w:trPr>
        <w:tc>
          <w:tcPr>
            <w:tcW w:w="78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871C4" w14:textId="77777777" w:rsidR="00355579" w:rsidRPr="00355579" w:rsidRDefault="00355579" w:rsidP="00355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2005-200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15939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24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8C490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7.3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98E84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36.8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D65B8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12.3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44925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14.08 (12.32,15.84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6C950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15.49 (13.53,17.45)</w:t>
            </w:r>
          </w:p>
        </w:tc>
      </w:tr>
      <w:tr w:rsidR="00355579" w:rsidRPr="00355579" w14:paraId="12FA08A8" w14:textId="77777777" w:rsidTr="00355579">
        <w:trPr>
          <w:trHeight w:val="20"/>
        </w:trPr>
        <w:tc>
          <w:tcPr>
            <w:tcW w:w="78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BA784" w14:textId="77777777" w:rsidR="00355579" w:rsidRPr="00355579" w:rsidRDefault="00355579" w:rsidP="00355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2010-201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635CA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27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A6120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4.8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CBAD3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43.8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82551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13.2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C6726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14.73 (12.99,16.47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DE4A9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15.67 (13.79, 17.55)</w:t>
            </w:r>
          </w:p>
        </w:tc>
      </w:tr>
      <w:tr w:rsidR="00355579" w:rsidRPr="00355579" w14:paraId="6C190924" w14:textId="77777777" w:rsidTr="00355579">
        <w:trPr>
          <w:trHeight w:val="20"/>
        </w:trPr>
        <w:tc>
          <w:tcPr>
            <w:tcW w:w="78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ABFAB" w14:textId="77777777" w:rsidR="00355579" w:rsidRPr="00355579" w:rsidRDefault="00355579" w:rsidP="00355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2015-2019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7C42A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260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D25D9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5.97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1BE37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35.7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B094B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10.21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03666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13.88 (12.19,15.57)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3AAB7" w14:textId="77777777" w:rsidR="00355579" w:rsidRPr="00355579" w:rsidRDefault="00355579" w:rsidP="0035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</w:pPr>
            <w:r w:rsidRPr="0035557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ca-ES"/>
                <w14:ligatures w14:val="none"/>
              </w:rPr>
              <w:t>13.75 (12.06, 15.44)</w:t>
            </w:r>
          </w:p>
        </w:tc>
      </w:tr>
    </w:tbl>
    <w:p w14:paraId="42363A3B" w14:textId="3CC57CD0" w:rsidR="001A78C5" w:rsidRDefault="001A78C5" w:rsidP="001A78C5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575511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</w:t>
      </w:r>
      <w:r w:rsidRPr="00287D59">
        <w:rPr>
          <w:rFonts w:ascii="Times New Roman" w:eastAsia="Calibri" w:hAnsi="Times New Roman" w:cs="Times New Roman"/>
          <w:lang w:val="en-US"/>
        </w:rPr>
        <w:t>expressed per 100,000 w</w:t>
      </w:r>
      <w:r>
        <w:rPr>
          <w:rFonts w:ascii="Times New Roman" w:eastAsia="Calibri" w:hAnsi="Times New Roman" w:cs="Times New Roman"/>
          <w:lang w:val="en-US"/>
        </w:rPr>
        <w:t>omen</w:t>
      </w:r>
      <w:r w:rsidRPr="00287D59">
        <w:rPr>
          <w:rFonts w:ascii="Times New Roman" w:eastAsia="Calibri" w:hAnsi="Times New Roman" w:cs="Times New Roman"/>
          <w:lang w:val="en-US"/>
        </w:rPr>
        <w:t>-y</w:t>
      </w:r>
      <w:r>
        <w:rPr>
          <w:rFonts w:ascii="Times New Roman" w:eastAsia="Calibri" w:hAnsi="Times New Roman" w:cs="Times New Roman"/>
          <w:lang w:val="en-US"/>
        </w:rPr>
        <w:t>ear</w:t>
      </w:r>
    </w:p>
    <w:p w14:paraId="005906D1" w14:textId="0EF549CC" w:rsidR="00200375" w:rsidRDefault="00200375" w:rsidP="00200375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216395">
        <w:rPr>
          <w:rFonts w:ascii="Times New Roman" w:hAnsi="Times New Roman" w:cs="Times New Roman"/>
          <w:lang w:val="en-US"/>
        </w:rPr>
        <w:t>AS</w:t>
      </w:r>
      <w:r w:rsidR="001A78C5">
        <w:rPr>
          <w:rFonts w:ascii="Times New Roman" w:hAnsi="Times New Roman" w:cs="Times New Roman"/>
          <w:lang w:val="en-US"/>
        </w:rPr>
        <w:t>I</w:t>
      </w:r>
      <w:r w:rsidRPr="00216395">
        <w:rPr>
          <w:rFonts w:ascii="Times New Roman" w:hAnsi="Times New Roman" w:cs="Times New Roman"/>
          <w:lang w:val="en-US"/>
        </w:rPr>
        <w:t>R</w:t>
      </w:r>
      <w:r w:rsidRPr="0084477E">
        <w:rPr>
          <w:rFonts w:ascii="Times New Roman" w:hAnsi="Times New Roman" w:cs="Times New Roman"/>
          <w:vertAlign w:val="subscript"/>
          <w:lang w:val="en-US"/>
        </w:rPr>
        <w:t>E</w:t>
      </w:r>
      <w:r w:rsidRPr="00216395">
        <w:rPr>
          <w:rFonts w:ascii="Times New Roman" w:hAnsi="Times New Roman" w:cs="Times New Roman"/>
          <w:lang w:val="en-US"/>
        </w:rPr>
        <w:t xml:space="preserve">: age-standardized </w:t>
      </w:r>
      <w:r w:rsidR="001A78C5">
        <w:rPr>
          <w:rFonts w:ascii="Times New Roman" w:hAnsi="Times New Roman" w:cs="Times New Roman"/>
          <w:lang w:val="en-US"/>
        </w:rPr>
        <w:t xml:space="preserve">incidence </w:t>
      </w:r>
      <w:r w:rsidRPr="00216395">
        <w:rPr>
          <w:rFonts w:ascii="Times New Roman" w:hAnsi="Times New Roman" w:cs="Times New Roman"/>
          <w:lang w:val="en-US"/>
        </w:rPr>
        <w:t xml:space="preserve">rate using </w:t>
      </w:r>
      <w:r>
        <w:rPr>
          <w:rFonts w:ascii="Times New Roman" w:hAnsi="Times New Roman" w:cs="Times New Roman"/>
          <w:lang w:val="en-US"/>
        </w:rPr>
        <w:t xml:space="preserve">2013 </w:t>
      </w:r>
      <w:r w:rsidRPr="00216395">
        <w:rPr>
          <w:rFonts w:ascii="Times New Roman" w:hAnsi="Times New Roman" w:cs="Times New Roman"/>
          <w:lang w:val="en-US"/>
        </w:rPr>
        <w:t>European standar</w:t>
      </w:r>
      <w:r>
        <w:rPr>
          <w:rFonts w:ascii="Times New Roman" w:hAnsi="Times New Roman" w:cs="Times New Roman"/>
          <w:lang w:val="en-US"/>
        </w:rPr>
        <w:t xml:space="preserve">d population; CI: confidence interval; </w:t>
      </w:r>
      <w:r w:rsidRPr="00216395">
        <w:rPr>
          <w:rFonts w:ascii="Times New Roman" w:hAnsi="Times New Roman" w:cs="Times New Roman"/>
          <w:lang w:val="en-US"/>
        </w:rPr>
        <w:t>CR: crude rat</w:t>
      </w:r>
      <w:r>
        <w:rPr>
          <w:rFonts w:ascii="Times New Roman" w:hAnsi="Times New Roman" w:cs="Times New Roman"/>
          <w:lang w:val="en-US"/>
        </w:rPr>
        <w:t>e</w:t>
      </w:r>
    </w:p>
    <w:p w14:paraId="303E0EAE" w14:textId="77777777" w:rsidR="00351431" w:rsidRDefault="00351431" w:rsidP="00200375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68946437" w14:textId="77777777" w:rsidR="00351431" w:rsidRDefault="00351431" w:rsidP="00200375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5DE0378F" w14:textId="77777777" w:rsidR="00351431" w:rsidRDefault="00351431" w:rsidP="00200375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538A1428" w14:textId="77777777" w:rsidR="00351431" w:rsidRDefault="00351431" w:rsidP="00200375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55EC1761" w14:textId="77777777" w:rsidR="00351431" w:rsidRDefault="00351431" w:rsidP="00351431">
      <w:pPr>
        <w:spacing w:after="0" w:line="480" w:lineRule="auto"/>
        <w:rPr>
          <w:rFonts w:ascii="Times New Roman" w:hAnsi="Times New Roman" w:cs="Times New Roman"/>
          <w:lang w:val="en-US"/>
        </w:rPr>
      </w:pPr>
      <w:bookmarkStart w:id="0" w:name="_Hlk166585676"/>
    </w:p>
    <w:p w14:paraId="4C3EEE0A" w14:textId="515D2655" w:rsidR="00351431" w:rsidRDefault="00351431" w:rsidP="00351431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Figure 1</w:t>
      </w:r>
      <w:r w:rsidRPr="008800EE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Incidence t</w:t>
      </w:r>
      <w:r w:rsidRPr="008800EE">
        <w:rPr>
          <w:rFonts w:ascii="Times New Roman" w:hAnsi="Times New Roman" w:cs="Times New Roman"/>
          <w:lang w:val="en-US"/>
        </w:rPr>
        <w:t>rends of breast c</w:t>
      </w:r>
      <w:r>
        <w:rPr>
          <w:rFonts w:ascii="Times New Roman" w:hAnsi="Times New Roman" w:cs="Times New Roman"/>
          <w:lang w:val="en-US"/>
        </w:rPr>
        <w:t>ancer according to stage at diagnostic, 2000-2019, Girona, Spain</w:t>
      </w:r>
      <w:bookmarkEnd w:id="0"/>
    </w:p>
    <w:p w14:paraId="253ED95D" w14:textId="30194428" w:rsidR="00351431" w:rsidRDefault="00351431" w:rsidP="00351431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0FD2D7D" w14:textId="5DE3FE1D" w:rsidR="007A3831" w:rsidRDefault="007A3831" w:rsidP="00351431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object w:dxaOrig="14627" w:dyaOrig="9638" w14:anchorId="70F0C0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4.5pt;height:358.5pt" o:ole="">
            <v:imagedata r:id="rId4" o:title=""/>
          </v:shape>
          <o:OLEObject Type="Embed" ProgID="Prism5.Document" ShapeID="_x0000_i1025" DrawAspect="Content" ObjectID="_1805098009" r:id="rId5"/>
        </w:object>
      </w:r>
    </w:p>
    <w:p w14:paraId="5E5BB2E4" w14:textId="77777777" w:rsidR="007A3831" w:rsidRDefault="007A3831" w:rsidP="00351431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85579DD" w14:textId="32BCEA93" w:rsidR="005A1E2F" w:rsidRDefault="00351431" w:rsidP="00200375">
      <w:pPr>
        <w:spacing w:after="0" w:line="480" w:lineRule="auto"/>
        <w:rPr>
          <w:rFonts w:ascii="Times New Roman" w:hAnsi="Times New Roman" w:cs="Times New Roman"/>
          <w:lang w:val="en-US"/>
        </w:rPr>
      </w:pPr>
      <w:bookmarkStart w:id="1" w:name="_Hlk166585724"/>
      <w:r>
        <w:rPr>
          <w:rFonts w:ascii="Times New Roman" w:hAnsi="Times New Roman" w:cs="Times New Roman"/>
          <w:lang w:val="en-US"/>
        </w:rPr>
        <w:t>ASIR</w:t>
      </w:r>
      <w:r w:rsidRPr="0084477E">
        <w:rPr>
          <w:rFonts w:ascii="Times New Roman" w:hAnsi="Times New Roman" w:cs="Times New Roman"/>
          <w:vertAlign w:val="subscript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: </w:t>
      </w:r>
      <w:r w:rsidRPr="00216395">
        <w:rPr>
          <w:rFonts w:ascii="Times New Roman" w:hAnsi="Times New Roman" w:cs="Times New Roman"/>
          <w:lang w:val="en-US"/>
        </w:rPr>
        <w:t xml:space="preserve">age-standardized </w:t>
      </w:r>
      <w:r>
        <w:rPr>
          <w:rFonts w:ascii="Times New Roman" w:hAnsi="Times New Roman" w:cs="Times New Roman"/>
          <w:lang w:val="en-US"/>
        </w:rPr>
        <w:t xml:space="preserve">incidence </w:t>
      </w:r>
      <w:r w:rsidRPr="00216395">
        <w:rPr>
          <w:rFonts w:ascii="Times New Roman" w:hAnsi="Times New Roman" w:cs="Times New Roman"/>
          <w:lang w:val="en-US"/>
        </w:rPr>
        <w:t xml:space="preserve">rate using </w:t>
      </w:r>
      <w:r>
        <w:rPr>
          <w:rFonts w:ascii="Times New Roman" w:hAnsi="Times New Roman" w:cs="Times New Roman"/>
          <w:lang w:val="en-US"/>
        </w:rPr>
        <w:t xml:space="preserve">2013 </w:t>
      </w:r>
      <w:r w:rsidRPr="00216395">
        <w:rPr>
          <w:rFonts w:ascii="Times New Roman" w:hAnsi="Times New Roman" w:cs="Times New Roman"/>
          <w:lang w:val="en-US"/>
        </w:rPr>
        <w:t>European standar</w:t>
      </w:r>
      <w:r>
        <w:rPr>
          <w:rFonts w:ascii="Times New Roman" w:hAnsi="Times New Roman" w:cs="Times New Roman"/>
          <w:lang w:val="en-US"/>
        </w:rPr>
        <w:t>d population</w:t>
      </w:r>
      <w:bookmarkEnd w:id="1"/>
      <w:r w:rsidR="00DE61DB">
        <w:rPr>
          <w:rFonts w:ascii="Times New Roman" w:hAnsi="Times New Roman" w:cs="Times New Roman"/>
          <w:lang w:val="en-US"/>
        </w:rPr>
        <w:t>; N: number of cases</w:t>
      </w:r>
    </w:p>
    <w:sectPr w:rsidR="005A1E2F" w:rsidSect="00351431">
      <w:pgSz w:w="16838" w:h="11906" w:orient="landscape"/>
      <w:pgMar w:top="1276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579"/>
    <w:rsid w:val="000E751C"/>
    <w:rsid w:val="001A78C5"/>
    <w:rsid w:val="00200375"/>
    <w:rsid w:val="002B6FDF"/>
    <w:rsid w:val="00351431"/>
    <w:rsid w:val="00355579"/>
    <w:rsid w:val="00371195"/>
    <w:rsid w:val="003A167E"/>
    <w:rsid w:val="004934A4"/>
    <w:rsid w:val="004E49A8"/>
    <w:rsid w:val="00583AA0"/>
    <w:rsid w:val="005A1E2F"/>
    <w:rsid w:val="00693E83"/>
    <w:rsid w:val="00724BEF"/>
    <w:rsid w:val="007A3831"/>
    <w:rsid w:val="007C45B5"/>
    <w:rsid w:val="009A757E"/>
    <w:rsid w:val="00A605EE"/>
    <w:rsid w:val="00B10A23"/>
    <w:rsid w:val="00D06A38"/>
    <w:rsid w:val="00DE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778B26E"/>
  <w15:chartTrackingRefBased/>
  <w15:docId w15:val="{7C2FF896-C24E-4683-88B7-74F934971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a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555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555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555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555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555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555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555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555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555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555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555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555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5557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5557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5557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5557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5557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5557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555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555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555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555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555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5557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5557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5557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555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5557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55579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35557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55579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55579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50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tza Sanvisens Bergé</dc:creator>
  <cp:keywords/>
  <dc:description/>
  <cp:lastModifiedBy>Sanvisens Bergé, Arantza</cp:lastModifiedBy>
  <cp:revision>12</cp:revision>
  <dcterms:created xsi:type="dcterms:W3CDTF">2024-05-14T11:03:00Z</dcterms:created>
  <dcterms:modified xsi:type="dcterms:W3CDTF">2025-04-02T09:20:00Z</dcterms:modified>
</cp:coreProperties>
</file>